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szCs w:val="24"/>
        </w:rPr>
        <w:t>Additional File 1.</w:t>
      </w:r>
      <w:r>
        <w:rPr>
          <w:rFonts w:cs="Arial"/>
          <w:szCs w:val="24"/>
        </w:rPr>
        <w:t xml:space="preserve">   </w:t>
      </w:r>
      <w:r>
        <w:rPr/>
        <w:t xml:space="preserve">List of some small molecule TKIs approved by the FDA or currently undergoing clinical trials. </w:t>
      </w:r>
    </w:p>
    <w:tbl>
      <w:tblPr>
        <w:tblW w:w="9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74"/>
        <w:gridCol w:w="2115"/>
        <w:gridCol w:w="1759"/>
        <w:gridCol w:w="1306"/>
      </w:tblGrid>
      <w:tr>
        <w:trPr>
          <w:trHeight w:val="61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ame of compoun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mmercial Nam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pproval/clinical trial phas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arget Kinas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echanism of resistance</w:t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T-869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[Linifa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Genentech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GFR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GF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9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E788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Novarti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GFR, ERBB2, VEGFR, KDR, FLT-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 013736 [</w:t>
            </w:r>
            <w:r>
              <w:rPr>
                <w:rFonts w:cs="Arial"/>
                <w:color w:val="000000"/>
                <w:sz w:val="20"/>
                <w:szCs w:val="20"/>
              </w:rPr>
              <w:t>Axiti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Pfize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n- VEGFRs/ PDGF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MG 208 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Amgen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G 706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Amgen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titarget kinase inhibito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N107  [Niloti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Novarti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sign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CR-AB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RQ197 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color w:val="000000"/>
                <w:sz w:val="20"/>
                <w:szCs w:val="20"/>
              </w:rPr>
              <w:t>ArQule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-951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  <w:lang w:val="en"/>
              </w:rPr>
              <w:t>AVEO Pharmaceutical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n-VEGFR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ZD0530 (AstraZeneca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rc, AB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Y 43-9006  [Sorafe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Baye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xavar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titarget kinase inhibito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S-354825 [Dasati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Bristol-Myers Squibb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rycel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CR-ABL, Src Family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</w:t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P-11981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Cephalon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n VEGFR/ Tie-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P-701 [Lestaurti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Cephalon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AK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T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0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-1033 / PD 183805 [Canerti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Pfize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n EGFR family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40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</w:rPr>
              <w:t>CGP41251</w:t>
            </w:r>
            <w:r>
              <w:rPr>
                <w:rFonts w:cs="Arial"/>
                <w:sz w:val="20"/>
                <w:szCs w:val="20"/>
              </w:rPr>
              <w:t xml:space="preserve"> [PKC412] 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Novarti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dostaurin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T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2</w:t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P-547632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OSI Pharmaceuticals/ Pfize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/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GFR2/ FGFR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P-690,550 (Pfize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AK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C116 (Cyclacel Pharmaceutical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rora Kinases A/B; VEGFR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KB-569 (Wyeth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/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GF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SK1363089 (XL880)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>
              <w:rPr>
                <w:rStyle w:val="Emphasis"/>
                <w:rFonts w:cs="Arial"/>
                <w:i w:val="false"/>
                <w:sz w:val="20"/>
                <w:szCs w:val="20"/>
              </w:rPr>
              <w:t>GlaxoSmithKline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 / VEGFR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2,3,4,5</w:t>
            </w:r>
          </w:p>
        </w:tc>
      </w:tr>
      <w:tr>
        <w:trPr>
          <w:trHeight w:val="3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SK572016 [Lapati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>
              <w:rPr>
                <w:rStyle w:val="Emphasis"/>
                <w:rFonts w:cs="Arial"/>
                <w:i w:val="false"/>
                <w:sz w:val="20"/>
                <w:szCs w:val="20"/>
              </w:rPr>
              <w:t>GlaxoSmithKline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ykerb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GFR/ ERBB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</w:t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W786034 [Pazopanib] (GlaxoSmithKline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otrient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GF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/>
                <w:sz w:val="20"/>
                <w:szCs w:val="20"/>
              </w:rPr>
              <w:t>HKI-272 [</w:t>
            </w:r>
            <w:r>
              <w:rPr>
                <w:rFonts w:cs="Arial"/>
                <w:bCs/>
                <w:sz w:val="20"/>
                <w:szCs w:val="20"/>
              </w:rPr>
              <w:t>neratinib</w:t>
            </w:r>
            <w:r>
              <w:rPr>
                <w:rFonts w:cs="Arial"/>
                <w:sz w:val="20"/>
                <w:szCs w:val="20"/>
              </w:rPr>
              <w:t> 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Wyeth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n EGFR family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J-38877605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Johnson &amp; Johnson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W-2449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Kyowa Hakko Kirin Pharma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/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tikinas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T-3, BCR-AB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/>
                <w:sz w:val="20"/>
                <w:szCs w:val="20"/>
              </w:rPr>
              <w:t>MGCD265 (MethylGene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MET/ VEGFRs/RO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12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/>
                <w:sz w:val="20"/>
                <w:szCs w:val="20"/>
              </w:rPr>
              <w:t>MK2461 (Merck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/>
                <w:sz w:val="20"/>
                <w:szCs w:val="20"/>
              </w:rPr>
              <w:t>MP470 (SuperGen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MET, RET, FLT-3, PDGFRα, multikinase inhibito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SI-774 [Erlotinib] (Genetech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rcev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GF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/>
                <w:sz w:val="20"/>
                <w:szCs w:val="20"/>
              </w:rPr>
              <w:t>PF-02341066 (Pfize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4,5</w:t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-00299804 (Pfize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n EGFR family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/>
                <w:sz w:val="20"/>
                <w:szCs w:val="20"/>
              </w:rPr>
              <w:t>PF-04217903 (Pfize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/>
                <w:sz w:val="20"/>
                <w:szCs w:val="20"/>
              </w:rPr>
              <w:t>PF-04554878 (Pfize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K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/>
                <w:sz w:val="20"/>
                <w:szCs w:val="20"/>
              </w:rPr>
              <w:t>PTK787/ZK222584</w:t>
            </w:r>
          </w:p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/>
                <w:sz w:val="20"/>
                <w:szCs w:val="20"/>
              </w:rPr>
              <w:t>[Vatalanib] (Bayer Schering and Novarti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GFR2, PDGFR, cKI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I571  [Imati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Novarti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eeve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BL, cKIT, PDGF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2,3,4,5</w:t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11248 [Suniti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Pfize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tent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titarget kinase inhibito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4,5</w:t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/>
                <w:sz w:val="20"/>
                <w:szCs w:val="20"/>
              </w:rPr>
              <w:t>TKI258 (Novarti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/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titarget kinase inhibito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/>
                <w:sz w:val="20"/>
                <w:szCs w:val="20"/>
              </w:rPr>
              <w:t>TSU-68, SU-6668 (Tiaho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/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GFR2, FGFR, PDGF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L184 (</w:t>
            </w:r>
            <w:r>
              <w:rPr>
                <w:rStyle w:val="HTMLCite"/>
                <w:rFonts w:cs="Arial"/>
                <w:i w:val="false"/>
                <w:sz w:val="20"/>
                <w:szCs w:val="20"/>
              </w:rPr>
              <w:t>Exelixi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GFR2, MET and RE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L228 (</w:t>
            </w:r>
            <w:r>
              <w:rPr>
                <w:rStyle w:val="HTMLCite"/>
                <w:rFonts w:cs="Arial"/>
                <w:i w:val="false"/>
                <w:sz w:val="20"/>
                <w:szCs w:val="20"/>
              </w:rPr>
              <w:t>Exelixi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/>
                <w:sz w:val="20"/>
                <w:szCs w:val="20"/>
                <w:lang w:val="pt-BR"/>
              </w:rPr>
              <w:t xml:space="preserve">Src, </w:t>
            </w:r>
            <w:r>
              <w:rPr>
                <w:rFonts w:cs="Arial"/>
                <w:sz w:val="20"/>
                <w:szCs w:val="20"/>
              </w:rPr>
              <w:t>BCR-ABL</w:t>
            </w:r>
            <w:r>
              <w:rPr>
                <w:rFonts w:cs="Arial"/>
                <w:sz w:val="20"/>
                <w:szCs w:val="20"/>
                <w:lang w:val="pt-BR"/>
              </w:rPr>
              <w:t>, IGF1R, FGF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/>
                <w:b/>
                <w:sz w:val="20"/>
                <w:szCs w:val="20"/>
                <w:lang w:val="pt-BR"/>
              </w:rPr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L647 (</w:t>
            </w:r>
            <w:r>
              <w:rPr>
                <w:rStyle w:val="HTMLCite"/>
                <w:rFonts w:cs="Arial"/>
                <w:i w:val="false"/>
                <w:sz w:val="20"/>
                <w:szCs w:val="20"/>
              </w:rPr>
              <w:t>Exelixi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EGFR, ERBB2, VEGFR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L999 (</w:t>
            </w:r>
            <w:r>
              <w:rPr>
                <w:rStyle w:val="HTMLCite"/>
                <w:rFonts w:cs="Arial"/>
                <w:i w:val="false"/>
                <w:sz w:val="20"/>
                <w:szCs w:val="20"/>
              </w:rPr>
              <w:t>Exelixi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GFR, PDGFR, FGFR, FLT-3, and Sr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sz w:val="20"/>
                <w:szCs w:val="20"/>
              </w:rPr>
              <w:t>YN968D1</w:t>
            </w:r>
            <w:r>
              <w:rPr>
                <w:rFonts w:cs="Arial"/>
                <w:sz w:val="20"/>
                <w:szCs w:val="20"/>
              </w:rPr>
              <w:t xml:space="preserve"> [Apatinib] 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Advenchen Laboratories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/I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GF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D1839  [Gefitinib] (AstraZeneca-Teva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ess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GF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2,3,4,5</w:t>
            </w:r>
          </w:p>
        </w:tc>
      </w:tr>
      <w:tr>
        <w:trPr>
          <w:trHeight w:val="9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D6474 [Vandetanib]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AstraZeneca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actim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se II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GFR/EGF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>
          <w:rFonts w:cs="Arial"/>
          <w:szCs w:val="24"/>
        </w:rPr>
        <w:t>Compound common names are followed by [ ] stating compound’s common name, and by ( ) denoting the producer. Mechanism of resistance: 1) Point mutation, 2) gene amplification, 3) genomic deletions, 4) modification in protein expression, 5) activation of alternative signaling pathway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20:02:00Z</dcterms:created>
  <dc:creator>jsierra</dc:creator>
  <dc:description/>
  <dc:language>en-US</dc:language>
  <cp:lastModifiedBy>sgiordano</cp:lastModifiedBy>
  <dcterms:modified xsi:type="dcterms:W3CDTF">2010-03-29T20:02:00Z</dcterms:modified>
  <cp:revision>2</cp:revision>
  <dc:subject/>
  <dc:title>Additional File 1</dc:title>
</cp:coreProperties>
</file>